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5B5" w:rsidRPr="004A5212" w:rsidRDefault="00050608">
      <w:r w:rsidRPr="00666F61">
        <w:rPr>
          <w:rFonts w:ascii="Arial" w:hAnsi="Arial" w:cs="Arial"/>
          <w:b/>
        </w:rPr>
        <w:t>S1</w:t>
      </w:r>
      <w:r w:rsidR="00F312E9">
        <w:rPr>
          <w:rFonts w:ascii="Arial" w:hAnsi="Arial" w:cs="Arial"/>
          <w:b/>
        </w:rPr>
        <w:t xml:space="preserve"> Table</w:t>
      </w:r>
      <w:r w:rsidR="00666F61">
        <w:rPr>
          <w:rFonts w:ascii="Arial" w:hAnsi="Arial" w:cs="Arial"/>
        </w:rPr>
        <w:t>.</w:t>
      </w:r>
      <w:r w:rsidRPr="00666F61">
        <w:rPr>
          <w:rFonts w:ascii="Arial" w:hAnsi="Arial" w:cs="Arial"/>
        </w:rPr>
        <w:t xml:space="preserve"> List of Independent Ethics Committees (IEC) or Institutional Review</w:t>
      </w:r>
      <w:r w:rsidR="004A5212">
        <w:rPr>
          <w:rFonts w:ascii="Arial" w:hAnsi="Arial" w:cs="Arial"/>
        </w:rPr>
        <w:t xml:space="preserve"> </w:t>
      </w:r>
      <w:r w:rsidR="004A5212" w:rsidRPr="004A5212">
        <w:rPr>
          <w:rFonts w:ascii="Arial,Bold" w:hAnsi="Arial,Bold" w:cs="Arial,Bold"/>
          <w:bCs/>
          <w:sz w:val="21"/>
          <w:szCs w:val="21"/>
        </w:rPr>
        <w:t>Boards (IRB) by study cent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81"/>
        <w:gridCol w:w="4948"/>
        <w:gridCol w:w="2867"/>
      </w:tblGrid>
      <w:tr w:rsidR="005A54A9" w:rsidRPr="00F167A6" w:rsidTr="005A54A9">
        <w:tc>
          <w:tcPr>
            <w:tcW w:w="0" w:type="auto"/>
          </w:tcPr>
          <w:p w:rsidR="005A54A9" w:rsidRPr="00F167A6" w:rsidRDefault="005A54A9" w:rsidP="00C844FC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0" w:type="auto"/>
          </w:tcPr>
          <w:p w:rsidR="005A54A9" w:rsidRPr="00F167A6" w:rsidRDefault="005A54A9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5A54A9" w:rsidRPr="00F167A6" w:rsidRDefault="005A54A9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0" w:type="auto"/>
          </w:tcPr>
          <w:p w:rsidR="005A54A9" w:rsidRPr="00F167A6" w:rsidRDefault="005A54A9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5A54A9" w:rsidRPr="00F167A6" w:rsidRDefault="005A54A9" w:rsidP="00C844FC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5A54A9" w:rsidRPr="00F167A6" w:rsidRDefault="005A54A9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Pr="00F167A6">
              <w:rPr>
                <w:rFonts w:ascii="Arial" w:eastAsia="Arial" w:hAnsi="Arial" w:cs="Arial"/>
                <w:sz w:val="19"/>
                <w:szCs w:val="19"/>
              </w:rPr>
              <w:t>0100</w:t>
            </w:r>
          </w:p>
        </w:tc>
        <w:tc>
          <w:tcPr>
            <w:tcW w:w="0" w:type="auto"/>
          </w:tcPr>
          <w:p w:rsidR="005A54A9" w:rsidRPr="00553DA2" w:rsidRDefault="005A54A9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University Health Network</w:t>
            </w:r>
            <w:bookmarkStart w:id="0" w:name="_GoBack"/>
            <w:bookmarkEnd w:id="0"/>
          </w:p>
          <w:p w:rsidR="005A54A9" w:rsidRPr="00553DA2" w:rsidRDefault="005A54A9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Research Ethics Board</w:t>
            </w:r>
          </w:p>
          <w:p w:rsidR="005A54A9" w:rsidRPr="00553DA2" w:rsidRDefault="005A54A9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8th Floor South, Room 8-23,</w:t>
            </w:r>
          </w:p>
          <w:p w:rsidR="005A54A9" w:rsidRPr="00F167A6" w:rsidRDefault="005A54A9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700 University Ave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553DA2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Ontario M5G 1Z5</w:t>
            </w:r>
          </w:p>
          <w:p w:rsidR="005A54A9" w:rsidRPr="00647295" w:rsidRDefault="005A54A9" w:rsidP="00553DA2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Canada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154</w:t>
            </w:r>
          </w:p>
        </w:tc>
        <w:tc>
          <w:tcPr>
            <w:tcW w:w="0" w:type="auto"/>
          </w:tcPr>
          <w:p w:rsidR="005A54A9" w:rsidRPr="005A54A9" w:rsidRDefault="005A54A9" w:rsidP="00BF2F87">
            <w:pPr>
              <w:rPr>
                <w:rFonts w:ascii="Arial" w:eastAsia="Arial" w:hAnsi="Arial" w:cs="Arial"/>
                <w:sz w:val="19"/>
                <w:szCs w:val="19"/>
                <w:lang w:val="fr-FR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fr-FR"/>
              </w:rPr>
              <w:t xml:space="preserve">CPP "Sud-Est IV" LYON Centre Régional de Lutte </w:t>
            </w:r>
          </w:p>
          <w:p w:rsidR="005A54A9" w:rsidRPr="005A54A9" w:rsidRDefault="005A54A9" w:rsidP="00BF2F87">
            <w:pPr>
              <w:rPr>
                <w:rFonts w:ascii="Arial" w:eastAsia="Arial" w:hAnsi="Arial" w:cs="Arial"/>
                <w:sz w:val="19"/>
                <w:szCs w:val="19"/>
                <w:lang w:val="fr-FR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fr-FR"/>
              </w:rPr>
              <w:t>Contre le cancer Léon Bérard</w:t>
            </w:r>
          </w:p>
          <w:p w:rsidR="005A54A9" w:rsidRPr="005A54A9" w:rsidRDefault="005A54A9" w:rsidP="00BF2F87">
            <w:pPr>
              <w:rPr>
                <w:rFonts w:ascii="Arial" w:eastAsia="Arial" w:hAnsi="Arial" w:cs="Arial"/>
                <w:sz w:val="19"/>
                <w:szCs w:val="19"/>
                <w:lang w:val="fr-FR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fr-FR"/>
              </w:rPr>
              <w:t>28 rue Laennec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69373 LYON 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Cedex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 08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A8222F">
            <w:pPr>
              <w:ind w:left="2" w:right="13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Lyon 69373</w:t>
            </w:r>
          </w:p>
          <w:p w:rsidR="005A54A9" w:rsidRPr="00647295" w:rsidRDefault="005A54A9" w:rsidP="00A8222F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France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201</w:t>
            </w:r>
          </w:p>
        </w:tc>
        <w:tc>
          <w:tcPr>
            <w:tcW w:w="0" w:type="auto"/>
          </w:tcPr>
          <w:p w:rsidR="005A54A9" w:rsidRPr="005A54A9" w:rsidRDefault="005A54A9" w:rsidP="00A8222F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 xml:space="preserve">Landesamt für Gesundheit </w:t>
            </w:r>
          </w:p>
          <w:p w:rsidR="005A54A9" w:rsidRPr="005A54A9" w:rsidRDefault="005A54A9" w:rsidP="00A8222F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und Soziales</w:t>
            </w:r>
          </w:p>
          <w:p w:rsidR="005A54A9" w:rsidRPr="005A54A9" w:rsidRDefault="005A54A9" w:rsidP="00A8222F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Ethik-Kommission des</w:t>
            </w:r>
          </w:p>
          <w:p w:rsidR="005A54A9" w:rsidRPr="005A54A9" w:rsidRDefault="005A54A9" w:rsidP="00A8222F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Landes Berlin</w:t>
            </w:r>
          </w:p>
          <w:p w:rsidR="005A54A9" w:rsidRPr="005A54A9" w:rsidRDefault="005A54A9" w:rsidP="00A8222F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Fehrbelliner Platz 1</w:t>
            </w:r>
          </w:p>
          <w:p w:rsidR="005A54A9" w:rsidRPr="005A54A9" w:rsidRDefault="005A54A9" w:rsidP="00A8222F">
            <w:pPr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10707 Berlin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Berlin 10707</w:t>
            </w:r>
          </w:p>
          <w:p w:rsidR="005A54A9" w:rsidRPr="00647295" w:rsidRDefault="005A54A9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202</w:t>
            </w:r>
          </w:p>
        </w:tc>
        <w:tc>
          <w:tcPr>
            <w:tcW w:w="0" w:type="auto"/>
          </w:tcPr>
          <w:p w:rsidR="005A54A9" w:rsidRPr="005A54A9" w:rsidRDefault="005A54A9" w:rsidP="005C546D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Ludwig-Maximilians-</w:t>
            </w:r>
          </w:p>
          <w:p w:rsidR="005A54A9" w:rsidRPr="005A54A9" w:rsidRDefault="005A54A9" w:rsidP="005C546D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Universität München</w:t>
            </w:r>
          </w:p>
          <w:p w:rsidR="005A54A9" w:rsidRPr="005A54A9" w:rsidRDefault="005A54A9" w:rsidP="005C546D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Klinikum der Universität</w:t>
            </w:r>
          </w:p>
          <w:p w:rsidR="005A54A9" w:rsidRPr="005A54A9" w:rsidRDefault="005A54A9" w:rsidP="005C546D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Ethik-Kommission</w:t>
            </w:r>
          </w:p>
          <w:p w:rsidR="005A54A9" w:rsidRPr="005A54A9" w:rsidRDefault="005A54A9" w:rsidP="005C546D">
            <w:pPr>
              <w:rPr>
                <w:rFonts w:ascii="Arial" w:eastAsia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Pettenkoferstr. 8a</w:t>
            </w:r>
          </w:p>
          <w:p w:rsidR="005A54A9" w:rsidRPr="005A54A9" w:rsidRDefault="005A54A9" w:rsidP="005C546D">
            <w:pPr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eastAsia="Arial" w:hAnsi="Arial" w:cs="Arial"/>
                <w:sz w:val="19"/>
                <w:szCs w:val="19"/>
                <w:lang w:val="de-DE"/>
              </w:rPr>
              <w:t>80336 München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647295">
              <w:rPr>
                <w:rFonts w:ascii="Arial" w:eastAsia="Arial" w:hAnsi="Arial" w:cs="Arial"/>
                <w:sz w:val="19"/>
                <w:szCs w:val="19"/>
              </w:rPr>
              <w:t>Munchen</w:t>
            </w:r>
            <w:proofErr w:type="spellEnd"/>
            <w:r w:rsidRPr="00647295">
              <w:rPr>
                <w:rFonts w:ascii="Arial" w:eastAsia="Arial" w:hAnsi="Arial" w:cs="Arial"/>
                <w:sz w:val="19"/>
                <w:szCs w:val="19"/>
              </w:rPr>
              <w:t xml:space="preserve"> 80336</w:t>
            </w:r>
          </w:p>
          <w:p w:rsidR="005A54A9" w:rsidRPr="00647295" w:rsidRDefault="005A54A9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251</w:t>
            </w:r>
          </w:p>
        </w:tc>
        <w:tc>
          <w:tcPr>
            <w:tcW w:w="0" w:type="auto"/>
          </w:tcPr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Comitato Indipendente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presso la Fondazione PTV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Policlinico Tor Vergata Di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Roma Viale Oxford, 81</w:t>
            </w:r>
          </w:p>
          <w:p w:rsidR="005A54A9" w:rsidRPr="00F167A6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00133 Roma (RM)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Roma 00133</w:t>
            </w:r>
          </w:p>
          <w:p w:rsidR="005A54A9" w:rsidRPr="00647295" w:rsidRDefault="005A54A9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Italy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0253</w:t>
            </w:r>
          </w:p>
        </w:tc>
        <w:tc>
          <w:tcPr>
            <w:tcW w:w="0" w:type="auto"/>
          </w:tcPr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Comitato Etico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Interaziendale A.O. Citta'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Della Salute E Della Scienza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Di Torino Corso Bramante,</w:t>
            </w:r>
          </w:p>
          <w:p w:rsidR="005A54A9" w:rsidRPr="00F167A6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88/90 10126 Torino (TO)</w:t>
            </w:r>
          </w:p>
        </w:tc>
        <w:tc>
          <w:tcPr>
            <w:tcW w:w="0" w:type="auto"/>
          </w:tcPr>
          <w:p w:rsidR="005A54A9" w:rsidRPr="00647295" w:rsidRDefault="005A54A9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Torino 10126</w:t>
            </w:r>
          </w:p>
          <w:p w:rsidR="005A54A9" w:rsidRPr="00647295" w:rsidRDefault="005A54A9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Italy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0254</w:t>
            </w:r>
          </w:p>
        </w:tc>
        <w:tc>
          <w:tcPr>
            <w:tcW w:w="0" w:type="auto"/>
          </w:tcPr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Comitato Etico Locale Per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La Sperimentazione Clinica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Dei Medicinali Dell’Azienda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Ospedaliera Universitaria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Senese Di Siena c/o UOC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Farmacia AOUS - Viale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Bracci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53100 SIENA (SI)</w:t>
            </w:r>
          </w:p>
        </w:tc>
        <w:tc>
          <w:tcPr>
            <w:tcW w:w="0" w:type="auto"/>
            <w:vAlign w:val="center"/>
          </w:tcPr>
          <w:p w:rsidR="005A54A9" w:rsidRPr="00647295" w:rsidRDefault="005A54A9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SIENA 53100</w:t>
            </w:r>
          </w:p>
          <w:p w:rsidR="005A54A9" w:rsidRPr="00647295" w:rsidRDefault="005A54A9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300</w:t>
            </w:r>
          </w:p>
        </w:tc>
        <w:tc>
          <w:tcPr>
            <w:tcW w:w="0" w:type="auto"/>
          </w:tcPr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de-DE"/>
              </w:rPr>
              <w:t>METC UMCU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de-DE"/>
              </w:rPr>
              <w:t>Huispost D 01.343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de-DE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de-DE"/>
              </w:rPr>
              <w:t>Heidelberglaan 100</w:t>
            </w:r>
          </w:p>
          <w:p w:rsidR="005A54A9" w:rsidRPr="00F167A6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3584 CX Utrecht</w:t>
            </w:r>
          </w:p>
        </w:tc>
        <w:tc>
          <w:tcPr>
            <w:tcW w:w="0" w:type="auto"/>
          </w:tcPr>
          <w:p w:rsidR="005A54A9" w:rsidRPr="00647295" w:rsidRDefault="005A54A9" w:rsidP="00352C21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3584</w:t>
            </w:r>
          </w:p>
          <w:p w:rsidR="005A54A9" w:rsidRPr="00647295" w:rsidRDefault="005A54A9" w:rsidP="00352C21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0" w:type="auto"/>
          </w:tcPr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Moscow Federal State</w:t>
            </w:r>
          </w:p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Budget Scientific Institution</w:t>
            </w:r>
          </w:p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of Pediatrics and Pediatrics</w:t>
            </w:r>
          </w:p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Surgery</w:t>
            </w:r>
          </w:p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2,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Taldomskaya</w:t>
            </w:r>
            <w:proofErr w:type="spellEnd"/>
          </w:p>
          <w:p w:rsidR="005A54A9" w:rsidRPr="00F167A6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str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.,Moscow, 127412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Moscow 127412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Russia</w:t>
            </w:r>
          </w:p>
        </w:tc>
      </w:tr>
      <w:tr w:rsidR="005A54A9" w:rsidRPr="00F167A6" w:rsidTr="005A54A9">
        <w:tc>
          <w:tcPr>
            <w:tcW w:w="0" w:type="auto"/>
            <w:tcBorders>
              <w:bottom w:val="single" w:sz="4" w:space="0" w:color="auto"/>
            </w:tcBorders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4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The Bioethics Committee at</w:t>
            </w:r>
          </w:p>
          <w:p w:rsidR="005A54A9" w:rsidRPr="00C02A59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Zdrowia Dziecka”</w:t>
            </w:r>
          </w:p>
          <w:p w:rsidR="005A54A9" w:rsidRPr="005A54A9" w:rsidRDefault="005A54A9" w:rsidP="00C02A59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Al. Dzieci Polskich 20; 04-</w:t>
            </w:r>
          </w:p>
          <w:p w:rsidR="005A54A9" w:rsidRPr="00F167A6" w:rsidRDefault="005A54A9" w:rsidP="00C02A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lastRenderedPageBreak/>
              <w:t>730 Warszawa-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Miedzylesi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lastRenderedPageBreak/>
              <w:t>Warszawa 04-730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5A54A9" w:rsidRPr="00F167A6" w:rsidTr="005A54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F167A6" w:rsidRDefault="005A54A9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The Bioethics Committee at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5A54A9" w:rsidRPr="005A54A9" w:rsidRDefault="005A54A9" w:rsidP="00BF2F87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Zdrowia Dziecka”</w:t>
            </w:r>
          </w:p>
          <w:p w:rsidR="005A54A9" w:rsidRPr="005A54A9" w:rsidRDefault="005A54A9" w:rsidP="00BF2F87">
            <w:pPr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it-IT"/>
              </w:rPr>
              <w:t>Al. Dzieci Polskich 20; 04-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30 Warszawa-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Miedzyles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647295" w:rsidRDefault="005A54A9" w:rsidP="006958D9">
            <w:pPr>
              <w:ind w:left="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Warszawa 04-730</w:t>
            </w:r>
          </w:p>
          <w:p w:rsidR="005A54A9" w:rsidRPr="00647295" w:rsidRDefault="005A54A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Poland</w:t>
            </w:r>
          </w:p>
        </w:tc>
      </w:tr>
      <w:tr w:rsidR="005A54A9" w:rsidRPr="00F167A6" w:rsidTr="005A54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F167A6" w:rsidRDefault="005A54A9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Cincinnati Children’s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Hospital Medical Center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333 Burnet Avenue, MLC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5020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Cincinnati OH 45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647295" w:rsidRDefault="005A54A9" w:rsidP="006958D9">
            <w:pPr>
              <w:ind w:left="1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Cincinnati OH 45229</w:t>
            </w:r>
          </w:p>
          <w:p w:rsidR="005A54A9" w:rsidRPr="00647295" w:rsidRDefault="005A54A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SA</w:t>
            </w:r>
          </w:p>
        </w:tc>
      </w:tr>
      <w:tr w:rsidR="005A54A9" w:rsidRPr="00F167A6" w:rsidTr="005A54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F167A6" w:rsidRDefault="005A54A9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0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Western Institution Review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oard (WIRB)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535 Seventh Avenue, SW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Olympia, Washington 98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4A9" w:rsidRPr="00647295" w:rsidRDefault="005A54A9" w:rsidP="006958D9">
            <w:pPr>
              <w:ind w:left="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Washington 98502</w:t>
            </w:r>
          </w:p>
          <w:p w:rsidR="005A54A9" w:rsidRPr="00647295" w:rsidRDefault="005A54A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SA</w:t>
            </w:r>
          </w:p>
        </w:tc>
      </w:tr>
      <w:tr w:rsidR="005A54A9" w:rsidRPr="00F167A6" w:rsidTr="005A54A9">
        <w:tc>
          <w:tcPr>
            <w:tcW w:w="0" w:type="auto"/>
            <w:tcBorders>
              <w:top w:val="single" w:sz="4" w:space="0" w:color="auto"/>
            </w:tcBorders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54A9" w:rsidRPr="00F167A6" w:rsidRDefault="005A54A9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hulman Associates IR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Lake Forest Dr Blue Ash 45242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(513) 761-4100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SA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3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Partners Human Research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Office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116 Huntington Avenue,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uite 1002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oston, MA 02116</w:t>
            </w:r>
          </w:p>
        </w:tc>
        <w:tc>
          <w:tcPr>
            <w:tcW w:w="0" w:type="auto"/>
          </w:tcPr>
          <w:p w:rsidR="005A54A9" w:rsidRPr="00647295" w:rsidRDefault="005A54A9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oston 02116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5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t. Joseph's Hospital and</w:t>
            </w:r>
          </w:p>
          <w:p w:rsidR="005A54A9" w:rsidRPr="00BF2F87" w:rsidRDefault="005A54A9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edical Center</w:t>
            </w:r>
          </w:p>
          <w:p w:rsidR="005A54A9" w:rsidRPr="00BF2F87" w:rsidRDefault="005A54A9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ternal Review Board</w:t>
            </w:r>
          </w:p>
          <w:p w:rsidR="005A54A9" w:rsidRPr="00BF2F87" w:rsidRDefault="005A54A9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50 W. Thomas Rd.</w:t>
            </w:r>
          </w:p>
          <w:p w:rsidR="005A54A9" w:rsidRPr="00647295" w:rsidRDefault="005A54A9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Phoenix, AZ 85013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Phoenix 85013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6</w:t>
            </w:r>
          </w:p>
        </w:tc>
        <w:tc>
          <w:tcPr>
            <w:tcW w:w="0" w:type="auto"/>
          </w:tcPr>
          <w:p w:rsidR="005A54A9" w:rsidRPr="00647295" w:rsidRDefault="005A54A9" w:rsidP="005A54A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University of Tennessee</w:t>
            </w:r>
            <w:r>
              <w:rPr>
                <w:rFonts w:ascii="Arial" w:hAnsi="Arial" w:cs="Arial"/>
                <w:sz w:val="19"/>
                <w:szCs w:val="19"/>
              </w:rPr>
              <w:t>,</w:t>
            </w:r>
            <w:r w:rsidRPr="00647295">
              <w:rPr>
                <w:rFonts w:ascii="Arial" w:hAnsi="Arial" w:cs="Arial"/>
                <w:sz w:val="19"/>
                <w:szCs w:val="19"/>
              </w:rPr>
              <w:t xml:space="preserve"> Institutional Review Board;</w:t>
            </w:r>
          </w:p>
          <w:p w:rsidR="005A54A9" w:rsidRPr="00647295" w:rsidRDefault="005A54A9" w:rsidP="005A54A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910 Madison Avenue, Suite</w:t>
            </w:r>
          </w:p>
          <w:p w:rsidR="005A54A9" w:rsidRDefault="005A54A9" w:rsidP="005A54A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600</w:t>
            </w:r>
          </w:p>
          <w:p w:rsidR="005A54A9" w:rsidRPr="00BF2F87" w:rsidRDefault="005A54A9" w:rsidP="00BF2F8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:rsidR="005A54A9" w:rsidRPr="00647295" w:rsidRDefault="005A54A9" w:rsidP="006958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Memphis</w:t>
            </w:r>
          </w:p>
          <w:p w:rsidR="005A54A9" w:rsidRPr="00647295" w:rsidRDefault="005A54A9" w:rsidP="006958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nited States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BD469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</w:t>
            </w:r>
            <w:r>
              <w:rPr>
                <w:rFonts w:ascii="Arial" w:hAnsi="Arial" w:cs="Arial"/>
                <w:sz w:val="19"/>
                <w:szCs w:val="19"/>
              </w:rPr>
              <w:t>601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Hokkaido University Hospital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,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Kita-14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  <w:r w:rsidRPr="00BF2F87">
              <w:rPr>
                <w:rFonts w:ascii="Arial" w:hAnsi="Arial" w:cs="Arial"/>
                <w:sz w:val="19"/>
                <w:szCs w:val="19"/>
              </w:rPr>
              <w:t>Nishi-5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  <w:r w:rsidRPr="00BF2F87">
              <w:rPr>
                <w:rFonts w:ascii="Arial" w:hAnsi="Arial" w:cs="Arial"/>
                <w:sz w:val="19"/>
                <w:szCs w:val="19"/>
              </w:rPr>
              <w:t>Kita-ku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apporo, Hokkaido, Japan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Hokkaido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02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Ethics Committee or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Institutional Review Board, </w:t>
            </w:r>
            <w:r w:rsidRPr="00647295">
              <w:rPr>
                <w:rFonts w:ascii="Arial" w:hAnsi="Arial" w:cs="Arial"/>
                <w:sz w:val="19"/>
                <w:szCs w:val="19"/>
              </w:rPr>
              <w:t>Yamagata university hospital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Yamagata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03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 of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Osaka University,</w:t>
            </w:r>
            <w:r w:rsidRPr="00647295">
              <w:rPr>
                <w:rFonts w:ascii="Arial" w:hAnsi="Arial" w:cs="Arial"/>
                <w:sz w:val="19"/>
                <w:szCs w:val="19"/>
              </w:rPr>
              <w:t xml:space="preserve"> Osaka University Hospital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Osaka 565-0871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50</w:t>
            </w:r>
          </w:p>
        </w:tc>
        <w:tc>
          <w:tcPr>
            <w:tcW w:w="0" w:type="auto"/>
          </w:tcPr>
          <w:p w:rsidR="005A54A9" w:rsidRPr="005A54A9" w:rsidRDefault="005A54A9" w:rsidP="00BF2F87">
            <w:pPr>
              <w:rPr>
                <w:rFonts w:ascii="Arial" w:hAnsi="Arial" w:cs="Arial"/>
                <w:sz w:val="19"/>
                <w:szCs w:val="19"/>
                <w:lang w:val="es-ES"/>
              </w:rPr>
            </w:pPr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 xml:space="preserve">Comité </w:t>
            </w:r>
            <w:proofErr w:type="spellStart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>Etico</w:t>
            </w:r>
            <w:proofErr w:type="spellEnd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 xml:space="preserve"> De</w:t>
            </w:r>
          </w:p>
          <w:p w:rsidR="005A54A9" w:rsidRPr="005A54A9" w:rsidRDefault="005A54A9" w:rsidP="00BF2F87">
            <w:pPr>
              <w:rPr>
                <w:rFonts w:ascii="Arial" w:hAnsi="Arial" w:cs="Arial"/>
                <w:sz w:val="19"/>
                <w:szCs w:val="19"/>
                <w:lang w:val="es-ES"/>
              </w:rPr>
            </w:pPr>
            <w:proofErr w:type="spellStart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>Investigacion</w:t>
            </w:r>
            <w:proofErr w:type="spellEnd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>Clinica</w:t>
            </w:r>
            <w:proofErr w:type="spellEnd"/>
          </w:p>
          <w:p w:rsidR="005A54A9" w:rsidRPr="005A54A9" w:rsidRDefault="005A54A9" w:rsidP="00BF2F87">
            <w:pPr>
              <w:rPr>
                <w:rFonts w:ascii="Arial" w:hAnsi="Arial" w:cs="Arial"/>
                <w:sz w:val="19"/>
                <w:szCs w:val="19"/>
                <w:lang w:val="es-ES"/>
              </w:rPr>
            </w:pPr>
            <w:proofErr w:type="spellStart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>Fundacio</w:t>
            </w:r>
            <w:proofErr w:type="spellEnd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5A54A9">
              <w:rPr>
                <w:rFonts w:ascii="Arial" w:hAnsi="Arial" w:cs="Arial"/>
                <w:sz w:val="19"/>
                <w:szCs w:val="19"/>
                <w:lang w:val="es-ES"/>
              </w:rPr>
              <w:t>Puigvert</w:t>
            </w:r>
            <w:proofErr w:type="spellEnd"/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Coneixement</w:t>
            </w:r>
            <w:proofErr w:type="spellEnd"/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08025 – Barcelona Spain</w:t>
            </w:r>
          </w:p>
        </w:tc>
        <w:tc>
          <w:tcPr>
            <w:tcW w:w="0" w:type="auto"/>
          </w:tcPr>
          <w:p w:rsidR="005A54A9" w:rsidRPr="00647295" w:rsidRDefault="005A54A9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arcelona 08025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0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0" w:type="auto"/>
          </w:tcPr>
          <w:p w:rsidR="005A54A9" w:rsidRPr="00647295" w:rsidRDefault="005A54A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5A54A9" w:rsidRPr="00647295" w:rsidRDefault="005A54A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2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lastRenderedPageBreak/>
              <w:t>Level 3, Block B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0" w:type="auto"/>
          </w:tcPr>
          <w:p w:rsidR="005A54A9" w:rsidRPr="00647295" w:rsidRDefault="005A54A9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lastRenderedPageBreak/>
              <w:t>Bristol BS1 2NT</w:t>
            </w:r>
          </w:p>
          <w:p w:rsidR="005A54A9" w:rsidRPr="00647295" w:rsidRDefault="005A54A9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4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0" w:type="auto"/>
          </w:tcPr>
          <w:p w:rsidR="005A54A9" w:rsidRPr="00647295" w:rsidRDefault="005A54A9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5A54A9" w:rsidRPr="00647295" w:rsidRDefault="005A54A9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5A54A9" w:rsidRPr="00F167A6" w:rsidTr="005A54A9">
        <w:tc>
          <w:tcPr>
            <w:tcW w:w="0" w:type="auto"/>
          </w:tcPr>
          <w:p w:rsidR="005A54A9" w:rsidRPr="00F167A6" w:rsidRDefault="005A54A9" w:rsidP="00BD469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</w:t>
            </w:r>
            <w:r>
              <w:rPr>
                <w:rFonts w:ascii="Arial" w:hAnsi="Arial" w:cs="Arial"/>
                <w:sz w:val="19"/>
                <w:szCs w:val="19"/>
              </w:rPr>
              <w:t>775</w:t>
            </w:r>
          </w:p>
        </w:tc>
        <w:tc>
          <w:tcPr>
            <w:tcW w:w="0" w:type="auto"/>
          </w:tcPr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5A54A9" w:rsidRPr="00BF2F87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5A54A9" w:rsidRPr="00F167A6" w:rsidRDefault="005A54A9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0" w:type="auto"/>
          </w:tcPr>
          <w:p w:rsidR="005A54A9" w:rsidRPr="00647295" w:rsidRDefault="005A54A9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5A54A9" w:rsidRPr="00647295" w:rsidRDefault="005A54A9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</w:tbl>
    <w:p w:rsidR="00050608" w:rsidRPr="00F167A6" w:rsidRDefault="00050608">
      <w:pPr>
        <w:rPr>
          <w:rFonts w:ascii="Arial" w:hAnsi="Arial" w:cs="Arial"/>
          <w:sz w:val="19"/>
          <w:szCs w:val="19"/>
        </w:rPr>
      </w:pPr>
    </w:p>
    <w:sectPr w:rsidR="00050608" w:rsidRPr="00F16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36F8" w:rsidRDefault="00A436F8" w:rsidP="00A436F8">
      <w:pPr>
        <w:spacing w:after="0" w:line="240" w:lineRule="auto"/>
      </w:pPr>
      <w:r>
        <w:separator/>
      </w:r>
    </w:p>
  </w:endnote>
  <w:endnote w:type="continuationSeparator" w:id="0">
    <w:p w:rsidR="00A436F8" w:rsidRDefault="00A436F8" w:rsidP="00A43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36F8" w:rsidRDefault="00A436F8" w:rsidP="00A436F8">
      <w:pPr>
        <w:spacing w:after="0" w:line="240" w:lineRule="auto"/>
      </w:pPr>
      <w:r>
        <w:separator/>
      </w:r>
    </w:p>
  </w:footnote>
  <w:footnote w:type="continuationSeparator" w:id="0">
    <w:p w:rsidR="00A436F8" w:rsidRDefault="00A436F8" w:rsidP="00A436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2767B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544D8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F04FD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EA5171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08"/>
    <w:rsid w:val="00050608"/>
    <w:rsid w:val="00087DE3"/>
    <w:rsid w:val="00352C21"/>
    <w:rsid w:val="00476F04"/>
    <w:rsid w:val="004A5212"/>
    <w:rsid w:val="004F1BCB"/>
    <w:rsid w:val="00553DA2"/>
    <w:rsid w:val="005A54A9"/>
    <w:rsid w:val="005C546D"/>
    <w:rsid w:val="005E19C8"/>
    <w:rsid w:val="00647295"/>
    <w:rsid w:val="00666F61"/>
    <w:rsid w:val="006958D9"/>
    <w:rsid w:val="006E3D94"/>
    <w:rsid w:val="00A436F8"/>
    <w:rsid w:val="00A65C8C"/>
    <w:rsid w:val="00A8222F"/>
    <w:rsid w:val="00AE06D4"/>
    <w:rsid w:val="00BD4693"/>
    <w:rsid w:val="00BF2F87"/>
    <w:rsid w:val="00C02A59"/>
    <w:rsid w:val="00C65949"/>
    <w:rsid w:val="00C844FC"/>
    <w:rsid w:val="00F109D2"/>
    <w:rsid w:val="00F167A6"/>
    <w:rsid w:val="00F312E9"/>
    <w:rsid w:val="00F4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ED8EB0-EA96-4796-BFD6-189CA4BF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C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4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Stuve</dc:creator>
  <cp:keywords/>
  <dc:description/>
  <cp:lastModifiedBy>Mylapuram, Rama</cp:lastModifiedBy>
  <cp:revision>7</cp:revision>
  <dcterms:created xsi:type="dcterms:W3CDTF">2016-01-15T18:54:00Z</dcterms:created>
  <dcterms:modified xsi:type="dcterms:W3CDTF">2018-08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Ref">
    <vt:lpwstr>https://api.informationprotection.azure.com/api/f35a6974-607f-47d4-82d7-ff31d7dc53a5</vt:lpwstr>
  </property>
  <property fmtid="{D5CDD505-2E9C-101B-9397-08002B2CF9AE}" pid="5" name="MSIP_Label_4929bff8-5b33-42aa-95d2-28f72e792cb0_Owner">
    <vt:lpwstr>MYLAPRA1@novartis.net</vt:lpwstr>
  </property>
  <property fmtid="{D5CDD505-2E9C-101B-9397-08002B2CF9AE}" pid="6" name="MSIP_Label_4929bff8-5b33-42aa-95d2-28f72e792cb0_SetDate">
    <vt:lpwstr>2018-08-14T13:50:58.2783494+05:30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